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u w:val="single"/>
          <w:lang w:val="sl-SI"/>
        </w:rPr>
      </w:pP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Details on Counter-propagation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neural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network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sl-SI"/>
        </w:rPr>
        <w:t>mode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de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s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atase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580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ote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2545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3255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n-transmembrane)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hi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4204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t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main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45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146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ter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xter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validations,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pectively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ote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ncod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20×2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djacenc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trix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ow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lumn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abel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ette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d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2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n-zer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le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pres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ubsequ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ir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quenc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lypeptide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ppearanc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i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nlarge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trix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le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rticu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min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id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ne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20-ele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ow-su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vect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riv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trix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2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thematic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scriptor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fining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rticula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40×4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etwork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ximu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rrec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act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0.9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ined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500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poch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hose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ptimum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de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edic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g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n-transmembran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90.75%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curac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xternal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validatio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[22]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7:37:00Z</dcterms:created>
  <dc:creator>andrejp</dc:creator>
  <dc:description/>
  <cp:keywords/>
  <dc:language>en-US</dc:language>
  <cp:lastModifiedBy>spelaz</cp:lastModifiedBy>
  <cp:lastPrinted>2012-02-10T11:13:00Z</cp:lastPrinted>
  <dcterms:modified xsi:type="dcterms:W3CDTF">2012-05-18T07:39:00Z</dcterms:modified>
  <cp:revision>4</cp:revision>
  <dc:subject/>
  <dc:title/>
</cp:coreProperties>
</file>